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B7B90" w14:textId="02B7D9A5" w:rsidR="0063154A" w:rsidRPr="0063154A" w:rsidRDefault="000E154C" w:rsidP="000E154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9718D">
        <w:rPr>
          <w:rFonts w:ascii="Times New Roman" w:hAnsi="Times New Roman" w:cs="Times New Roman"/>
          <w:b/>
          <w:bCs/>
          <w:lang w:val="en-US"/>
        </w:rPr>
        <w:t>Figures</w:t>
      </w:r>
    </w:p>
    <w:p w14:paraId="4F797CDC" w14:textId="77777777" w:rsidR="005702E1" w:rsidRDefault="005702E1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89C9131" w14:textId="45F12732" w:rsidR="0063154A" w:rsidRDefault="0063154A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63154A">
        <w:rPr>
          <w:rFonts w:ascii="Times New Roman" w:hAnsi="Times New Roman" w:cs="Times New Roman"/>
          <w:lang w:val="en-US"/>
        </w:rPr>
        <w:t>Saskia Brummer, Simon Flock, Anna-Marie Berelsmann, Martin Scholten, Christian Dobel, Orlando Guntinas-Lichius</w:t>
      </w:r>
    </w:p>
    <w:p w14:paraId="7FFB0D74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F0351E0" w14:textId="77777777" w:rsidR="0063154A" w:rsidRPr="0063154A" w:rsidRDefault="0063154A" w:rsidP="000E154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63154A">
        <w:rPr>
          <w:rFonts w:ascii="Times New Roman" w:hAnsi="Times New Roman" w:cs="Times New Roman"/>
          <w:b/>
          <w:bCs/>
          <w:lang w:val="en-US"/>
        </w:rPr>
        <w:t>Physical activity and anthropometric factors as predictors for postural stability in children</w:t>
      </w:r>
    </w:p>
    <w:p w14:paraId="154C9E56" w14:textId="77777777" w:rsidR="0063154A" w:rsidRDefault="0063154A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8EDB781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B630DED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60CE1A5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F273FF3" w14:textId="77777777" w:rsidR="000E154C" w:rsidRPr="0063154A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483402F9" w14:textId="5F5E0542" w:rsidR="004D0FFD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702E1">
        <w:rPr>
          <w:rFonts w:ascii="Times New Roman" w:hAnsi="Times New Roman" w:cs="Times New Roman"/>
          <w:b/>
          <w:bCs/>
          <w:lang w:val="en-US"/>
        </w:rPr>
        <w:t>S</w:t>
      </w:r>
      <w:r w:rsidR="004D0FFD" w:rsidRPr="004D1DA3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4D0FFD" w:rsidRPr="00C27A1E">
        <w:rPr>
          <w:rFonts w:ascii="Times New Roman" w:hAnsi="Times New Roman" w:cs="Times New Roman"/>
          <w:lang w:val="en-US"/>
        </w:rPr>
        <w:t xml:space="preserve">. Exemplar Regression Diagnostic Plots </w:t>
      </w:r>
      <w:r w:rsidR="004D1DA3">
        <w:rPr>
          <w:rFonts w:ascii="Times New Roman" w:hAnsi="Times New Roman" w:cs="Times New Roman"/>
          <w:lang w:val="en-US"/>
        </w:rPr>
        <w:t>f</w:t>
      </w:r>
      <w:r w:rsidR="004D0FFD" w:rsidRPr="00C27A1E">
        <w:rPr>
          <w:rFonts w:ascii="Times New Roman" w:hAnsi="Times New Roman" w:cs="Times New Roman"/>
          <w:lang w:val="en-US"/>
        </w:rPr>
        <w:t>or the Additive Linear Regression Model Predicting DCL</w:t>
      </w:r>
    </w:p>
    <w:p w14:paraId="0B4EFEC8" w14:textId="77777777" w:rsidR="000E154C" w:rsidRPr="00C27A1E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62CE2826" w14:textId="4F281A32" w:rsidR="004D0FFD" w:rsidRPr="00C27A1E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5702E1">
        <w:rPr>
          <w:rFonts w:ascii="Times New Roman" w:hAnsi="Times New Roman" w:cs="Times New Roman"/>
          <w:b/>
          <w:bCs/>
          <w:lang w:val="en-US"/>
        </w:rPr>
        <w:t>S</w:t>
      </w:r>
      <w:r w:rsidR="004D0FFD" w:rsidRPr="004D1DA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4D0FFD" w:rsidRPr="00C27A1E">
        <w:rPr>
          <w:rFonts w:ascii="Times New Roman" w:hAnsi="Times New Roman" w:cs="Times New Roman"/>
          <w:lang w:val="en-US"/>
        </w:rPr>
        <w:t>. Exemplar Regression Diagnostic Plots for the Interaction Model Predicting SOT S5.</w:t>
      </w:r>
    </w:p>
    <w:p w14:paraId="29747AE2" w14:textId="77777777" w:rsidR="00A9718D" w:rsidRDefault="00A9718D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70FF8DF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562BEF13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E0F5220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6D07751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3B018279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7E8B4CA8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A2B0864" w14:textId="77777777" w:rsidR="000E154C" w:rsidRDefault="000E154C" w:rsidP="000E154C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08823958" w14:textId="22BC361B" w:rsidR="0063154A" w:rsidRPr="0063154A" w:rsidRDefault="0063154A" w:rsidP="000E154C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63154A">
        <w:rPr>
          <w:rFonts w:ascii="Times New Roman" w:hAnsi="Times New Roman" w:cs="Times New Roman"/>
          <w:lang w:val="en-US"/>
        </w:rPr>
        <w:t>This supplemental material has been provided by the authors to give readers additional information about their work.</w:t>
      </w:r>
    </w:p>
    <w:p w14:paraId="0EF1010E" w14:textId="77777777" w:rsidR="0063154A" w:rsidRPr="0063154A" w:rsidRDefault="0063154A" w:rsidP="00ED42AB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  <w:sectPr w:rsidR="0063154A" w:rsidRPr="0063154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0ACAEE6" w14:textId="728B26D7" w:rsidR="000E154C" w:rsidRDefault="000E154C" w:rsidP="007929A6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5702E1">
        <w:rPr>
          <w:rFonts w:ascii="Times New Roman" w:hAnsi="Times New Roman" w:cs="Times New Roman"/>
          <w:b/>
          <w:bCs/>
          <w:lang w:val="en-US"/>
        </w:rPr>
        <w:t>S</w:t>
      </w:r>
      <w:r w:rsidRPr="004D1DA3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A95717" w:rsidRPr="0063154A">
        <w:rPr>
          <w:rFonts w:ascii="Times New Roman" w:hAnsi="Times New Roman" w:cs="Times New Roman"/>
          <w:b/>
          <w:bCs/>
          <w:lang w:val="en-US"/>
        </w:rPr>
        <w:t>.</w:t>
      </w:r>
      <w:r w:rsidR="00A95717" w:rsidRPr="0063154A">
        <w:rPr>
          <w:rFonts w:ascii="Times New Roman" w:hAnsi="Times New Roman" w:cs="Times New Roman"/>
          <w:lang w:val="en-US"/>
        </w:rPr>
        <w:t xml:space="preserve"> Exemplar </w:t>
      </w:r>
      <w:r w:rsidR="00A24966" w:rsidRPr="0063154A">
        <w:rPr>
          <w:rFonts w:ascii="Times New Roman" w:hAnsi="Times New Roman" w:cs="Times New Roman"/>
          <w:lang w:val="en-US"/>
        </w:rPr>
        <w:t>R</w:t>
      </w:r>
      <w:r w:rsidR="00A95717" w:rsidRPr="0063154A">
        <w:rPr>
          <w:rFonts w:ascii="Times New Roman" w:hAnsi="Times New Roman" w:cs="Times New Roman"/>
          <w:lang w:val="en-US"/>
        </w:rPr>
        <w:t xml:space="preserve">egression </w:t>
      </w:r>
      <w:r w:rsidR="00A24966" w:rsidRPr="0063154A">
        <w:rPr>
          <w:rFonts w:ascii="Times New Roman" w:hAnsi="Times New Roman" w:cs="Times New Roman"/>
          <w:lang w:val="en-US"/>
        </w:rPr>
        <w:t>D</w:t>
      </w:r>
      <w:r w:rsidR="00A95717" w:rsidRPr="0063154A">
        <w:rPr>
          <w:rFonts w:ascii="Times New Roman" w:hAnsi="Times New Roman" w:cs="Times New Roman"/>
          <w:lang w:val="en-US"/>
        </w:rPr>
        <w:t xml:space="preserve">iagnostic </w:t>
      </w:r>
      <w:r w:rsidR="00A24966" w:rsidRPr="0063154A">
        <w:rPr>
          <w:rFonts w:ascii="Times New Roman" w:hAnsi="Times New Roman" w:cs="Times New Roman"/>
          <w:lang w:val="en-US"/>
        </w:rPr>
        <w:t>P</w:t>
      </w:r>
      <w:r w:rsidR="00A95717" w:rsidRPr="0063154A">
        <w:rPr>
          <w:rFonts w:ascii="Times New Roman" w:hAnsi="Times New Roman" w:cs="Times New Roman"/>
          <w:lang w:val="en-US"/>
        </w:rPr>
        <w:t xml:space="preserve">lots </w:t>
      </w:r>
      <w:proofErr w:type="gramStart"/>
      <w:r w:rsidR="00A24966" w:rsidRPr="0063154A">
        <w:rPr>
          <w:rFonts w:ascii="Times New Roman" w:hAnsi="Times New Roman" w:cs="Times New Roman"/>
          <w:lang w:val="en-US"/>
        </w:rPr>
        <w:t>F</w:t>
      </w:r>
      <w:r w:rsidR="00A95717" w:rsidRPr="0063154A">
        <w:rPr>
          <w:rFonts w:ascii="Times New Roman" w:hAnsi="Times New Roman" w:cs="Times New Roman"/>
          <w:lang w:val="en-US"/>
        </w:rPr>
        <w:t>or</w:t>
      </w:r>
      <w:proofErr w:type="gramEnd"/>
      <w:r w:rsidR="002515C0" w:rsidRPr="0063154A">
        <w:rPr>
          <w:rFonts w:ascii="Times New Roman" w:hAnsi="Times New Roman" w:cs="Times New Roman"/>
          <w:lang w:val="en-US"/>
        </w:rPr>
        <w:t xml:space="preserve"> </w:t>
      </w:r>
      <w:r w:rsidR="00A95717" w:rsidRPr="0063154A">
        <w:rPr>
          <w:rFonts w:ascii="Times New Roman" w:hAnsi="Times New Roman" w:cs="Times New Roman"/>
          <w:lang w:val="en-US"/>
        </w:rPr>
        <w:t xml:space="preserve">the </w:t>
      </w:r>
      <w:r w:rsidR="00A24966" w:rsidRPr="0063154A">
        <w:rPr>
          <w:rFonts w:ascii="Times New Roman" w:hAnsi="Times New Roman" w:cs="Times New Roman"/>
          <w:lang w:val="en-US"/>
        </w:rPr>
        <w:t>A</w:t>
      </w:r>
      <w:r w:rsidR="00A95717" w:rsidRPr="0063154A">
        <w:rPr>
          <w:rFonts w:ascii="Times New Roman" w:hAnsi="Times New Roman" w:cs="Times New Roman"/>
          <w:lang w:val="en-US"/>
        </w:rPr>
        <w:t xml:space="preserve">dditive </w:t>
      </w:r>
      <w:r w:rsidR="00A24966" w:rsidRPr="0063154A">
        <w:rPr>
          <w:rFonts w:ascii="Times New Roman" w:hAnsi="Times New Roman" w:cs="Times New Roman"/>
          <w:lang w:val="en-US"/>
        </w:rPr>
        <w:t>L</w:t>
      </w:r>
      <w:r w:rsidR="00A95717" w:rsidRPr="0063154A">
        <w:rPr>
          <w:rFonts w:ascii="Times New Roman" w:hAnsi="Times New Roman" w:cs="Times New Roman"/>
          <w:lang w:val="en-US"/>
        </w:rPr>
        <w:t xml:space="preserve">inear </w:t>
      </w:r>
      <w:r w:rsidR="00A24966" w:rsidRPr="0063154A">
        <w:rPr>
          <w:rFonts w:ascii="Times New Roman" w:hAnsi="Times New Roman" w:cs="Times New Roman"/>
          <w:lang w:val="en-US"/>
        </w:rPr>
        <w:t>R</w:t>
      </w:r>
      <w:r w:rsidR="00A95717" w:rsidRPr="0063154A">
        <w:rPr>
          <w:rFonts w:ascii="Times New Roman" w:hAnsi="Times New Roman" w:cs="Times New Roman"/>
          <w:lang w:val="en-US"/>
        </w:rPr>
        <w:t xml:space="preserve">egression </w:t>
      </w:r>
      <w:r w:rsidR="00A24966" w:rsidRPr="0063154A">
        <w:rPr>
          <w:rFonts w:ascii="Times New Roman" w:hAnsi="Times New Roman" w:cs="Times New Roman"/>
          <w:lang w:val="en-US"/>
        </w:rPr>
        <w:t>M</w:t>
      </w:r>
      <w:r w:rsidR="00A95717" w:rsidRPr="0063154A">
        <w:rPr>
          <w:rFonts w:ascii="Times New Roman" w:hAnsi="Times New Roman" w:cs="Times New Roman"/>
          <w:lang w:val="en-US"/>
        </w:rPr>
        <w:t xml:space="preserve">odel </w:t>
      </w:r>
      <w:r w:rsidR="00A24966" w:rsidRPr="0063154A">
        <w:rPr>
          <w:rFonts w:ascii="Times New Roman" w:hAnsi="Times New Roman" w:cs="Times New Roman"/>
          <w:lang w:val="en-US"/>
        </w:rPr>
        <w:t>P</w:t>
      </w:r>
      <w:r w:rsidR="00A95717" w:rsidRPr="0063154A">
        <w:rPr>
          <w:rFonts w:ascii="Times New Roman" w:hAnsi="Times New Roman" w:cs="Times New Roman"/>
          <w:lang w:val="en-US"/>
        </w:rPr>
        <w:t xml:space="preserve">redicting DCL. </w:t>
      </w:r>
    </w:p>
    <w:p w14:paraId="146BE140" w14:textId="77777777" w:rsidR="000E154C" w:rsidRDefault="000E154C" w:rsidP="007929A6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60E44D95" w14:textId="3BBE73C3" w:rsidR="004F6F80" w:rsidRPr="0063154A" w:rsidRDefault="00D413CE" w:rsidP="007929A6">
      <w:pPr>
        <w:spacing w:after="120" w:line="240" w:lineRule="auto"/>
        <w:rPr>
          <w:rFonts w:ascii="Times New Roman" w:hAnsi="Times New Roman" w:cs="Times New Roman"/>
          <w:lang w:val="en-US"/>
        </w:rPr>
      </w:pPr>
      <w:r w:rsidRPr="0063154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23CB124" wp14:editId="5EACD44E">
            <wp:extent cx="5760720" cy="2880360"/>
            <wp:effectExtent l="0" t="0" r="5080" b="2540"/>
            <wp:docPr id="1671408120" name="Grafik 5" descr="Ein Bild, das Diagramm, Reihe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408120" name="Grafik 5" descr="Ein Bild, das Diagramm, Reihe, Text enthält.&#10;&#10;KI-generierte Inhalte können fehlerhaft sein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118C8" w14:textId="7CB4AEB4" w:rsidR="00A95717" w:rsidRPr="0063154A" w:rsidRDefault="007929A6" w:rsidP="007929A6">
      <w:pPr>
        <w:spacing w:before="120" w:after="0" w:line="240" w:lineRule="auto"/>
        <w:rPr>
          <w:rFonts w:ascii="Times New Roman" w:hAnsi="Times New Roman" w:cs="Times New Roman"/>
          <w:lang w:val="en-US"/>
        </w:rPr>
      </w:pPr>
      <w:r w:rsidRPr="0063154A">
        <w:rPr>
          <w:rFonts w:ascii="Times New Roman" w:hAnsi="Times New Roman" w:cs="Times New Roman"/>
          <w:b/>
          <w:bCs/>
          <w:lang w:val="en-US"/>
        </w:rPr>
        <w:t>Notes.</w:t>
      </w:r>
      <w:r w:rsidRPr="0063154A">
        <w:rPr>
          <w:rFonts w:ascii="Times New Roman" w:hAnsi="Times New Roman" w:cs="Times New Roman"/>
          <w:lang w:val="en-US"/>
        </w:rPr>
        <w:t xml:space="preserve"> </w:t>
      </w:r>
      <w:r w:rsidR="00A95717" w:rsidRPr="0063154A">
        <w:rPr>
          <w:rFonts w:ascii="Times New Roman" w:hAnsi="Times New Roman" w:cs="Times New Roman"/>
          <w:lang w:val="en-US"/>
        </w:rPr>
        <w:t xml:space="preserve">The </w:t>
      </w:r>
      <w:r w:rsidR="00D413CE" w:rsidRPr="0063154A">
        <w:rPr>
          <w:rFonts w:ascii="Times New Roman" w:hAnsi="Times New Roman" w:cs="Times New Roman"/>
          <w:lang w:val="en-US"/>
        </w:rPr>
        <w:t>panel A</w:t>
      </w:r>
      <w:r w:rsidR="00A95717" w:rsidRPr="0063154A">
        <w:rPr>
          <w:rFonts w:ascii="Times New Roman" w:hAnsi="Times New Roman" w:cs="Times New Roman"/>
          <w:lang w:val="en-US"/>
        </w:rPr>
        <w:t xml:space="preserve"> shows residuals versus fitted values to assess linearity and homoscedasticity. </w:t>
      </w:r>
      <w:r w:rsidR="00D413CE" w:rsidRPr="0063154A">
        <w:rPr>
          <w:rFonts w:ascii="Times New Roman" w:hAnsi="Times New Roman" w:cs="Times New Roman"/>
          <w:lang w:val="en-US"/>
        </w:rPr>
        <w:t>Panel B</w:t>
      </w:r>
      <w:r w:rsidR="00A95717" w:rsidRPr="0063154A">
        <w:rPr>
          <w:rFonts w:ascii="Times New Roman" w:hAnsi="Times New Roman" w:cs="Times New Roman"/>
          <w:lang w:val="en-US"/>
        </w:rPr>
        <w:t xml:space="preserve"> shows the normal Q-Q plot to assess normailty of residuals. </w:t>
      </w:r>
    </w:p>
    <w:p w14:paraId="5110F197" w14:textId="77777777" w:rsidR="00A95717" w:rsidRPr="0063154A" w:rsidRDefault="00A95717" w:rsidP="00B04D96">
      <w:pPr>
        <w:spacing w:after="0" w:line="240" w:lineRule="auto"/>
        <w:jc w:val="center"/>
        <w:rPr>
          <w:rFonts w:ascii="Times New Roman" w:hAnsi="Times New Roman" w:cs="Times New Roman"/>
          <w:i/>
          <w:iCs/>
          <w:lang w:val="en-US"/>
        </w:rPr>
      </w:pPr>
    </w:p>
    <w:p w14:paraId="473E3516" w14:textId="77777777" w:rsidR="001B2511" w:rsidRPr="0063154A" w:rsidRDefault="001B2511" w:rsidP="002515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0244CA9" w14:textId="77777777" w:rsidR="001B2511" w:rsidRPr="0063154A" w:rsidRDefault="001B2511" w:rsidP="002515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DC54568" w14:textId="77777777" w:rsidR="001B2511" w:rsidRPr="0063154A" w:rsidRDefault="001B2511" w:rsidP="002515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1DFFF36" w14:textId="77777777" w:rsidR="001B2511" w:rsidRPr="0063154A" w:rsidRDefault="001B2511" w:rsidP="002515C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A769928" w14:textId="77777777" w:rsidR="0063154A" w:rsidRPr="0063154A" w:rsidRDefault="0063154A" w:rsidP="007929A6">
      <w:pPr>
        <w:spacing w:after="120" w:line="240" w:lineRule="auto"/>
        <w:rPr>
          <w:rFonts w:ascii="Times New Roman" w:hAnsi="Times New Roman" w:cs="Times New Roman"/>
          <w:b/>
          <w:bCs/>
          <w:lang w:val="en-US"/>
        </w:rPr>
      </w:pPr>
      <w:r w:rsidRPr="0063154A">
        <w:rPr>
          <w:rFonts w:ascii="Times New Roman" w:hAnsi="Times New Roman" w:cs="Times New Roman"/>
          <w:b/>
          <w:bCs/>
          <w:lang w:val="en-US"/>
        </w:rPr>
        <w:br w:type="page"/>
      </w:r>
    </w:p>
    <w:p w14:paraId="36731922" w14:textId="267F090E" w:rsidR="00A95717" w:rsidRDefault="000E154C" w:rsidP="007929A6">
      <w:pPr>
        <w:spacing w:after="12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 w:rsidR="005702E1">
        <w:rPr>
          <w:rFonts w:ascii="Times New Roman" w:hAnsi="Times New Roman" w:cs="Times New Roman"/>
          <w:b/>
          <w:bCs/>
          <w:lang w:val="en-US"/>
        </w:rPr>
        <w:t>S</w:t>
      </w:r>
      <w:r w:rsidR="00A95717" w:rsidRPr="0063154A">
        <w:rPr>
          <w:rFonts w:ascii="Times New Roman" w:hAnsi="Times New Roman" w:cs="Times New Roman"/>
          <w:b/>
          <w:bCs/>
          <w:lang w:val="en-US"/>
        </w:rPr>
        <w:t>2.</w:t>
      </w:r>
      <w:r w:rsidR="00A95717" w:rsidRPr="0063154A">
        <w:rPr>
          <w:rFonts w:ascii="Times New Roman" w:hAnsi="Times New Roman" w:cs="Times New Roman"/>
          <w:lang w:val="en-US"/>
        </w:rPr>
        <w:t xml:space="preserve"> Exemplar </w:t>
      </w:r>
      <w:r w:rsidR="00A24966" w:rsidRPr="0063154A">
        <w:rPr>
          <w:rFonts w:ascii="Times New Roman" w:hAnsi="Times New Roman" w:cs="Times New Roman"/>
          <w:lang w:val="en-US"/>
        </w:rPr>
        <w:t>R</w:t>
      </w:r>
      <w:r w:rsidR="00A95717" w:rsidRPr="0063154A">
        <w:rPr>
          <w:rFonts w:ascii="Times New Roman" w:hAnsi="Times New Roman" w:cs="Times New Roman"/>
          <w:lang w:val="en-US"/>
        </w:rPr>
        <w:t xml:space="preserve">egression </w:t>
      </w:r>
      <w:r w:rsidR="00A24966" w:rsidRPr="0063154A">
        <w:rPr>
          <w:rFonts w:ascii="Times New Roman" w:hAnsi="Times New Roman" w:cs="Times New Roman"/>
          <w:lang w:val="en-US"/>
        </w:rPr>
        <w:t>D</w:t>
      </w:r>
      <w:r w:rsidR="00A95717" w:rsidRPr="0063154A">
        <w:rPr>
          <w:rFonts w:ascii="Times New Roman" w:hAnsi="Times New Roman" w:cs="Times New Roman"/>
          <w:lang w:val="en-US"/>
        </w:rPr>
        <w:t xml:space="preserve">iagnostic </w:t>
      </w:r>
      <w:r w:rsidR="00A24966" w:rsidRPr="0063154A">
        <w:rPr>
          <w:rFonts w:ascii="Times New Roman" w:hAnsi="Times New Roman" w:cs="Times New Roman"/>
          <w:lang w:val="en-US"/>
        </w:rPr>
        <w:t>P</w:t>
      </w:r>
      <w:r w:rsidR="00A95717" w:rsidRPr="0063154A">
        <w:rPr>
          <w:rFonts w:ascii="Times New Roman" w:hAnsi="Times New Roman" w:cs="Times New Roman"/>
          <w:lang w:val="en-US"/>
        </w:rPr>
        <w:t xml:space="preserve">lots </w:t>
      </w:r>
      <w:r w:rsidR="00A24966" w:rsidRPr="0063154A">
        <w:rPr>
          <w:rFonts w:ascii="Times New Roman" w:hAnsi="Times New Roman" w:cs="Times New Roman"/>
          <w:lang w:val="en-US"/>
        </w:rPr>
        <w:t>f</w:t>
      </w:r>
      <w:r w:rsidR="00A95717" w:rsidRPr="0063154A">
        <w:rPr>
          <w:rFonts w:ascii="Times New Roman" w:hAnsi="Times New Roman" w:cs="Times New Roman"/>
          <w:lang w:val="en-US"/>
        </w:rPr>
        <w:t>or</w:t>
      </w:r>
      <w:r w:rsidR="007929A6" w:rsidRPr="0063154A">
        <w:rPr>
          <w:rFonts w:ascii="Times New Roman" w:hAnsi="Times New Roman" w:cs="Times New Roman"/>
          <w:lang w:val="en-US"/>
        </w:rPr>
        <w:t xml:space="preserve"> </w:t>
      </w:r>
      <w:r w:rsidR="00A95717" w:rsidRPr="0063154A">
        <w:rPr>
          <w:rFonts w:ascii="Times New Roman" w:hAnsi="Times New Roman" w:cs="Times New Roman"/>
          <w:lang w:val="en-US"/>
        </w:rPr>
        <w:t xml:space="preserve">the </w:t>
      </w:r>
      <w:r w:rsidR="00A24966" w:rsidRPr="0063154A">
        <w:rPr>
          <w:rFonts w:ascii="Times New Roman" w:hAnsi="Times New Roman" w:cs="Times New Roman"/>
          <w:lang w:val="en-US"/>
        </w:rPr>
        <w:t>I</w:t>
      </w:r>
      <w:r w:rsidR="00A95717" w:rsidRPr="0063154A">
        <w:rPr>
          <w:rFonts w:ascii="Times New Roman" w:hAnsi="Times New Roman" w:cs="Times New Roman"/>
          <w:lang w:val="en-US"/>
        </w:rPr>
        <w:t xml:space="preserve">nteraction </w:t>
      </w:r>
      <w:r w:rsidR="00A24966" w:rsidRPr="0063154A">
        <w:rPr>
          <w:rFonts w:ascii="Times New Roman" w:hAnsi="Times New Roman" w:cs="Times New Roman"/>
          <w:lang w:val="en-US"/>
        </w:rPr>
        <w:t>M</w:t>
      </w:r>
      <w:r w:rsidR="00A95717" w:rsidRPr="0063154A">
        <w:rPr>
          <w:rFonts w:ascii="Times New Roman" w:hAnsi="Times New Roman" w:cs="Times New Roman"/>
          <w:lang w:val="en-US"/>
        </w:rPr>
        <w:t xml:space="preserve">odel </w:t>
      </w:r>
      <w:r w:rsidR="00A24966" w:rsidRPr="0063154A">
        <w:rPr>
          <w:rFonts w:ascii="Times New Roman" w:hAnsi="Times New Roman" w:cs="Times New Roman"/>
          <w:lang w:val="en-US"/>
        </w:rPr>
        <w:t>P</w:t>
      </w:r>
      <w:r w:rsidR="00A95717" w:rsidRPr="0063154A">
        <w:rPr>
          <w:rFonts w:ascii="Times New Roman" w:hAnsi="Times New Roman" w:cs="Times New Roman"/>
          <w:lang w:val="en-US"/>
        </w:rPr>
        <w:t>redicting SOT S5.</w:t>
      </w:r>
    </w:p>
    <w:p w14:paraId="2C422F64" w14:textId="77777777" w:rsidR="000E154C" w:rsidRPr="0063154A" w:rsidRDefault="000E154C" w:rsidP="007929A6">
      <w:pPr>
        <w:spacing w:after="120" w:line="240" w:lineRule="auto"/>
        <w:rPr>
          <w:rFonts w:ascii="Times New Roman" w:hAnsi="Times New Roman" w:cs="Times New Roman"/>
          <w:lang w:val="en-US"/>
        </w:rPr>
      </w:pPr>
    </w:p>
    <w:p w14:paraId="4163AA84" w14:textId="098E6F87" w:rsidR="004F6F80" w:rsidRPr="0063154A" w:rsidRDefault="00D413CE" w:rsidP="002515C0">
      <w:pPr>
        <w:spacing w:after="0" w:line="240" w:lineRule="auto"/>
        <w:jc w:val="center"/>
        <w:rPr>
          <w:rFonts w:ascii="Times New Roman" w:hAnsi="Times New Roman" w:cs="Times New Roman"/>
          <w:i/>
          <w:iCs/>
          <w:lang w:val="en-US"/>
        </w:rPr>
      </w:pPr>
      <w:r w:rsidRPr="0063154A"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3859554D" wp14:editId="037FF37E">
            <wp:extent cx="5760720" cy="2880360"/>
            <wp:effectExtent l="0" t="0" r="5080" b="2540"/>
            <wp:docPr id="1120178414" name="Grafik 6" descr="Ein Bild, das Diagramm, Reihe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178414" name="Grafik 6" descr="Ein Bild, das Diagramm, Reihe, Text enthält.&#10;&#10;KI-generierte Inhalte können fehlerhaft sein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237DE" w14:textId="51FCD169" w:rsidR="00A95717" w:rsidRPr="0063154A" w:rsidRDefault="007929A6" w:rsidP="007929A6">
      <w:pPr>
        <w:spacing w:before="120" w:after="0" w:line="240" w:lineRule="auto"/>
        <w:rPr>
          <w:rFonts w:ascii="Times New Roman" w:hAnsi="Times New Roman" w:cs="Times New Roman"/>
          <w:lang w:val="en-US"/>
        </w:rPr>
      </w:pPr>
      <w:r w:rsidRPr="0063154A">
        <w:rPr>
          <w:rFonts w:ascii="Times New Roman" w:hAnsi="Times New Roman" w:cs="Times New Roman"/>
          <w:b/>
          <w:bCs/>
          <w:lang w:val="en-US"/>
        </w:rPr>
        <w:t>Notes.</w:t>
      </w:r>
      <w:r w:rsidRPr="0063154A">
        <w:rPr>
          <w:rFonts w:ascii="Times New Roman" w:hAnsi="Times New Roman" w:cs="Times New Roman"/>
          <w:lang w:val="en-US"/>
        </w:rPr>
        <w:t xml:space="preserve"> </w:t>
      </w:r>
      <w:r w:rsidR="00D413CE" w:rsidRPr="0063154A">
        <w:rPr>
          <w:rFonts w:ascii="Times New Roman" w:hAnsi="Times New Roman" w:cs="Times New Roman"/>
          <w:lang w:val="en-US"/>
        </w:rPr>
        <w:t>Panel A</w:t>
      </w:r>
      <w:r w:rsidR="00A95717" w:rsidRPr="0063154A">
        <w:rPr>
          <w:rFonts w:ascii="Times New Roman" w:hAnsi="Times New Roman" w:cs="Times New Roman"/>
          <w:lang w:val="en-US"/>
        </w:rPr>
        <w:t xml:space="preserve"> shows residuals versus fitted values to assess linearity and homoscedasticity. </w:t>
      </w:r>
      <w:r w:rsidR="00D413CE" w:rsidRPr="0063154A">
        <w:rPr>
          <w:rFonts w:ascii="Times New Roman" w:hAnsi="Times New Roman" w:cs="Times New Roman"/>
          <w:lang w:val="en-US"/>
        </w:rPr>
        <w:t>Panel B</w:t>
      </w:r>
      <w:r w:rsidR="00A95717" w:rsidRPr="0063154A">
        <w:rPr>
          <w:rFonts w:ascii="Times New Roman" w:hAnsi="Times New Roman" w:cs="Times New Roman"/>
          <w:lang w:val="en-US"/>
        </w:rPr>
        <w:t xml:space="preserve"> shows the normal Q-Q plot to assess normality of residuals. </w:t>
      </w:r>
    </w:p>
    <w:p w14:paraId="119B2E47" w14:textId="77777777" w:rsidR="004F6F80" w:rsidRPr="0063154A" w:rsidRDefault="004F6F80" w:rsidP="0063154A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3A79F09E" w14:textId="77777777" w:rsidR="00501DB8" w:rsidRPr="0063154A" w:rsidRDefault="00501DB8" w:rsidP="0063154A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63CB2B66" w14:textId="77777777" w:rsidR="00501DB8" w:rsidRPr="0063154A" w:rsidRDefault="00501DB8" w:rsidP="0063154A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68205B68" w14:textId="77777777" w:rsidR="00B04D96" w:rsidRPr="0063154A" w:rsidRDefault="00B04D96" w:rsidP="0063154A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31FC2DC5" w14:textId="49DD652C" w:rsidR="0063154A" w:rsidRPr="0063154A" w:rsidRDefault="0063154A" w:rsidP="0063154A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de-DE"/>
          <w14:ligatures w14:val="none"/>
        </w:rPr>
      </w:pPr>
    </w:p>
    <w:sectPr w:rsidR="0063154A" w:rsidRPr="006315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BA5E5" w14:textId="77777777" w:rsidR="00DB2A19" w:rsidRDefault="00DB2A19" w:rsidP="0063154A">
      <w:pPr>
        <w:spacing w:after="0" w:line="240" w:lineRule="auto"/>
      </w:pPr>
      <w:r>
        <w:separator/>
      </w:r>
    </w:p>
  </w:endnote>
  <w:endnote w:type="continuationSeparator" w:id="0">
    <w:p w14:paraId="2A622A5F" w14:textId="77777777" w:rsidR="00DB2A19" w:rsidRDefault="00DB2A19" w:rsidP="006315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">
    <w:altName w:val="Arial"/>
    <w:charset w:val="B1"/>
    <w:family w:val="swiss"/>
    <w:pitch w:val="variable"/>
    <w:sig w:usb0="80000267" w:usb1="00000000" w:usb2="00000000" w:usb3="00000000" w:csb0="000001F7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221264742"/>
      <w:docPartObj>
        <w:docPartGallery w:val="Page Numbers (Bottom of Page)"/>
        <w:docPartUnique/>
      </w:docPartObj>
    </w:sdtPr>
    <w:sdtContent>
      <w:p w14:paraId="7248B905" w14:textId="44F58F75" w:rsidR="0063154A" w:rsidRPr="0063154A" w:rsidRDefault="0063154A" w:rsidP="0063154A">
        <w:pPr>
          <w:pStyle w:val="Fuzeile"/>
          <w:jc w:val="center"/>
          <w:rPr>
            <w:rFonts w:ascii="Times New Roman" w:hAnsi="Times New Roman" w:cs="Times New Roman"/>
          </w:rPr>
        </w:pPr>
        <w:r w:rsidRPr="0063154A">
          <w:rPr>
            <w:rFonts w:ascii="Times New Roman" w:hAnsi="Times New Roman" w:cs="Times New Roman"/>
          </w:rPr>
          <w:fldChar w:fldCharType="begin"/>
        </w:r>
        <w:r w:rsidRPr="0063154A">
          <w:rPr>
            <w:rFonts w:ascii="Times New Roman" w:hAnsi="Times New Roman" w:cs="Times New Roman"/>
          </w:rPr>
          <w:instrText>PAGE   \* MERGEFORMAT</w:instrText>
        </w:r>
        <w:r w:rsidRPr="0063154A">
          <w:rPr>
            <w:rFonts w:ascii="Times New Roman" w:hAnsi="Times New Roman" w:cs="Times New Roman"/>
          </w:rPr>
          <w:fldChar w:fldCharType="separate"/>
        </w:r>
        <w:r w:rsidRPr="0063154A">
          <w:rPr>
            <w:rFonts w:ascii="Times New Roman" w:hAnsi="Times New Roman" w:cs="Times New Roman"/>
          </w:rPr>
          <w:t>2</w:t>
        </w:r>
        <w:r w:rsidRPr="0063154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A8505" w14:textId="77777777" w:rsidR="00DB2A19" w:rsidRDefault="00DB2A19" w:rsidP="0063154A">
      <w:pPr>
        <w:spacing w:after="0" w:line="240" w:lineRule="auto"/>
      </w:pPr>
      <w:r>
        <w:separator/>
      </w:r>
    </w:p>
  </w:footnote>
  <w:footnote w:type="continuationSeparator" w:id="0">
    <w:p w14:paraId="03DE9C20" w14:textId="77777777" w:rsidR="00DB2A19" w:rsidRDefault="00DB2A19" w:rsidP="006315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56532423">
    <w:abstractNumId w:val="0"/>
  </w:num>
  <w:num w:numId="2" w16cid:durableId="437063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0B"/>
    <w:rsid w:val="00023481"/>
    <w:rsid w:val="00035E6D"/>
    <w:rsid w:val="000403FA"/>
    <w:rsid w:val="00041D53"/>
    <w:rsid w:val="00062423"/>
    <w:rsid w:val="00077695"/>
    <w:rsid w:val="00092D7A"/>
    <w:rsid w:val="000B1313"/>
    <w:rsid w:val="000B19FF"/>
    <w:rsid w:val="000B544E"/>
    <w:rsid w:val="000C056A"/>
    <w:rsid w:val="000D5D19"/>
    <w:rsid w:val="000E0AD7"/>
    <w:rsid w:val="000E154C"/>
    <w:rsid w:val="000E4E8F"/>
    <w:rsid w:val="00101BD6"/>
    <w:rsid w:val="0010258E"/>
    <w:rsid w:val="001119CC"/>
    <w:rsid w:val="0013005B"/>
    <w:rsid w:val="00131740"/>
    <w:rsid w:val="001331BC"/>
    <w:rsid w:val="0016401E"/>
    <w:rsid w:val="0017257E"/>
    <w:rsid w:val="00181E34"/>
    <w:rsid w:val="00193C64"/>
    <w:rsid w:val="001A4BD7"/>
    <w:rsid w:val="001A61A9"/>
    <w:rsid w:val="001B2511"/>
    <w:rsid w:val="001C12C8"/>
    <w:rsid w:val="001E539E"/>
    <w:rsid w:val="001F0ABB"/>
    <w:rsid w:val="001F65BB"/>
    <w:rsid w:val="002020EF"/>
    <w:rsid w:val="002025E1"/>
    <w:rsid w:val="00235F6C"/>
    <w:rsid w:val="002515C0"/>
    <w:rsid w:val="00254319"/>
    <w:rsid w:val="00257663"/>
    <w:rsid w:val="00261458"/>
    <w:rsid w:val="00264A6C"/>
    <w:rsid w:val="00271159"/>
    <w:rsid w:val="0029348B"/>
    <w:rsid w:val="002A626F"/>
    <w:rsid w:val="002A6A51"/>
    <w:rsid w:val="002B3E1D"/>
    <w:rsid w:val="002D5B29"/>
    <w:rsid w:val="002E2D5A"/>
    <w:rsid w:val="002F59B5"/>
    <w:rsid w:val="002F6AD2"/>
    <w:rsid w:val="003205BB"/>
    <w:rsid w:val="00334A46"/>
    <w:rsid w:val="00344287"/>
    <w:rsid w:val="00376BEF"/>
    <w:rsid w:val="00380879"/>
    <w:rsid w:val="003C7905"/>
    <w:rsid w:val="003D0F2D"/>
    <w:rsid w:val="003E41B5"/>
    <w:rsid w:val="004228E5"/>
    <w:rsid w:val="00425448"/>
    <w:rsid w:val="004271B6"/>
    <w:rsid w:val="00433127"/>
    <w:rsid w:val="004567D2"/>
    <w:rsid w:val="004863E4"/>
    <w:rsid w:val="004A17D1"/>
    <w:rsid w:val="004A2227"/>
    <w:rsid w:val="004D0FFD"/>
    <w:rsid w:val="004D1DA3"/>
    <w:rsid w:val="004F6F80"/>
    <w:rsid w:val="00500805"/>
    <w:rsid w:val="00501DB8"/>
    <w:rsid w:val="00510A83"/>
    <w:rsid w:val="00517DB5"/>
    <w:rsid w:val="00522E2E"/>
    <w:rsid w:val="005277E4"/>
    <w:rsid w:val="00542785"/>
    <w:rsid w:val="00551EA9"/>
    <w:rsid w:val="00552178"/>
    <w:rsid w:val="0055346E"/>
    <w:rsid w:val="005702E1"/>
    <w:rsid w:val="00570676"/>
    <w:rsid w:val="00577FE6"/>
    <w:rsid w:val="00597369"/>
    <w:rsid w:val="005A1F37"/>
    <w:rsid w:val="005B5DFF"/>
    <w:rsid w:val="005D1900"/>
    <w:rsid w:val="005D4D28"/>
    <w:rsid w:val="005D65C2"/>
    <w:rsid w:val="005E71AC"/>
    <w:rsid w:val="00604468"/>
    <w:rsid w:val="00610E24"/>
    <w:rsid w:val="0063154A"/>
    <w:rsid w:val="006411F0"/>
    <w:rsid w:val="00666EDE"/>
    <w:rsid w:val="006905CA"/>
    <w:rsid w:val="0069338D"/>
    <w:rsid w:val="006A006D"/>
    <w:rsid w:val="006B42BB"/>
    <w:rsid w:val="006C0196"/>
    <w:rsid w:val="006D3043"/>
    <w:rsid w:val="006D560E"/>
    <w:rsid w:val="00702E21"/>
    <w:rsid w:val="0072046E"/>
    <w:rsid w:val="00727815"/>
    <w:rsid w:val="007352CA"/>
    <w:rsid w:val="00752176"/>
    <w:rsid w:val="007710F8"/>
    <w:rsid w:val="00785AD0"/>
    <w:rsid w:val="00787702"/>
    <w:rsid w:val="007929A6"/>
    <w:rsid w:val="00792B7B"/>
    <w:rsid w:val="007C5C45"/>
    <w:rsid w:val="007C6BD5"/>
    <w:rsid w:val="007C7EE7"/>
    <w:rsid w:val="007D2A9E"/>
    <w:rsid w:val="007E2742"/>
    <w:rsid w:val="007F2BE6"/>
    <w:rsid w:val="0080157D"/>
    <w:rsid w:val="0082000A"/>
    <w:rsid w:val="0082183C"/>
    <w:rsid w:val="008336F7"/>
    <w:rsid w:val="00850A4F"/>
    <w:rsid w:val="00855398"/>
    <w:rsid w:val="00861B7A"/>
    <w:rsid w:val="00871BAA"/>
    <w:rsid w:val="00875A4F"/>
    <w:rsid w:val="00876807"/>
    <w:rsid w:val="0089627A"/>
    <w:rsid w:val="008A149D"/>
    <w:rsid w:val="008A7A76"/>
    <w:rsid w:val="008C7DB3"/>
    <w:rsid w:val="008D7C83"/>
    <w:rsid w:val="008E001C"/>
    <w:rsid w:val="008E7399"/>
    <w:rsid w:val="00942330"/>
    <w:rsid w:val="00952419"/>
    <w:rsid w:val="00955558"/>
    <w:rsid w:val="009674CC"/>
    <w:rsid w:val="009852E1"/>
    <w:rsid w:val="009B350B"/>
    <w:rsid w:val="009B45F4"/>
    <w:rsid w:val="009C5CD6"/>
    <w:rsid w:val="009C5D25"/>
    <w:rsid w:val="009D6E91"/>
    <w:rsid w:val="009D78B5"/>
    <w:rsid w:val="009E219A"/>
    <w:rsid w:val="00A027A5"/>
    <w:rsid w:val="00A22570"/>
    <w:rsid w:val="00A24966"/>
    <w:rsid w:val="00A57A27"/>
    <w:rsid w:val="00A66E35"/>
    <w:rsid w:val="00A922F7"/>
    <w:rsid w:val="00A926EB"/>
    <w:rsid w:val="00A938FE"/>
    <w:rsid w:val="00A944E9"/>
    <w:rsid w:val="00A95717"/>
    <w:rsid w:val="00A9718D"/>
    <w:rsid w:val="00AB2331"/>
    <w:rsid w:val="00AB6575"/>
    <w:rsid w:val="00AC5951"/>
    <w:rsid w:val="00AF3986"/>
    <w:rsid w:val="00B00CE3"/>
    <w:rsid w:val="00B04908"/>
    <w:rsid w:val="00B04D96"/>
    <w:rsid w:val="00B31778"/>
    <w:rsid w:val="00B35BD1"/>
    <w:rsid w:val="00B44792"/>
    <w:rsid w:val="00B6055C"/>
    <w:rsid w:val="00B7026D"/>
    <w:rsid w:val="00BA2C12"/>
    <w:rsid w:val="00BA4406"/>
    <w:rsid w:val="00BC3114"/>
    <w:rsid w:val="00BC7AE8"/>
    <w:rsid w:val="00BD0B01"/>
    <w:rsid w:val="00BD1AF6"/>
    <w:rsid w:val="00BD46A2"/>
    <w:rsid w:val="00BD6FD4"/>
    <w:rsid w:val="00BE2A51"/>
    <w:rsid w:val="00BF04A1"/>
    <w:rsid w:val="00C11948"/>
    <w:rsid w:val="00C27A1E"/>
    <w:rsid w:val="00C60D2F"/>
    <w:rsid w:val="00CC4F01"/>
    <w:rsid w:val="00CC787A"/>
    <w:rsid w:val="00CD36D6"/>
    <w:rsid w:val="00CD406B"/>
    <w:rsid w:val="00CD49A2"/>
    <w:rsid w:val="00D15474"/>
    <w:rsid w:val="00D171C6"/>
    <w:rsid w:val="00D2481E"/>
    <w:rsid w:val="00D30485"/>
    <w:rsid w:val="00D413CE"/>
    <w:rsid w:val="00D44F83"/>
    <w:rsid w:val="00D74C9A"/>
    <w:rsid w:val="00D81661"/>
    <w:rsid w:val="00D81E23"/>
    <w:rsid w:val="00D84D9C"/>
    <w:rsid w:val="00D8761C"/>
    <w:rsid w:val="00DB2A19"/>
    <w:rsid w:val="00DB2F66"/>
    <w:rsid w:val="00DB52CA"/>
    <w:rsid w:val="00DB6D49"/>
    <w:rsid w:val="00DC2864"/>
    <w:rsid w:val="00DC5714"/>
    <w:rsid w:val="00DC5B7C"/>
    <w:rsid w:val="00DC68A7"/>
    <w:rsid w:val="00DD35C7"/>
    <w:rsid w:val="00DF5F41"/>
    <w:rsid w:val="00E04B7E"/>
    <w:rsid w:val="00E334C2"/>
    <w:rsid w:val="00E53EB4"/>
    <w:rsid w:val="00E6163E"/>
    <w:rsid w:val="00E664EA"/>
    <w:rsid w:val="00E71164"/>
    <w:rsid w:val="00E80959"/>
    <w:rsid w:val="00EB71D2"/>
    <w:rsid w:val="00EC7C73"/>
    <w:rsid w:val="00ED42AB"/>
    <w:rsid w:val="00ED4C47"/>
    <w:rsid w:val="00EF0E3C"/>
    <w:rsid w:val="00F32C33"/>
    <w:rsid w:val="00F34298"/>
    <w:rsid w:val="00F745CF"/>
    <w:rsid w:val="00F824EE"/>
    <w:rsid w:val="00F946AA"/>
    <w:rsid w:val="00FB64E1"/>
    <w:rsid w:val="00FE0D88"/>
    <w:rsid w:val="00FF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15775"/>
  <w15:chartTrackingRefBased/>
  <w15:docId w15:val="{86F15C10-1434-0B43-B483-8F7C3C8D5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227"/>
  </w:style>
  <w:style w:type="paragraph" w:styleId="berschrift1">
    <w:name w:val="heading 1"/>
    <w:basedOn w:val="Standard"/>
    <w:next w:val="Standard"/>
    <w:link w:val="berschrift1Zchn"/>
    <w:uiPriority w:val="9"/>
    <w:qFormat/>
    <w:rsid w:val="009B3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3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3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3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3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35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35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35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35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3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3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35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35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35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35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35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35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3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3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35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3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3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35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350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35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3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35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350B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Standard"/>
    <w:rsid w:val="001F65BB"/>
    <w:pPr>
      <w:spacing w:after="0" w:line="240" w:lineRule="auto"/>
    </w:pPr>
    <w:rPr>
      <w:rFonts w:ascii="Gill Sans" w:eastAsia="Times New Roman" w:hAnsi="Gill Sans" w:cs="Gill Sans"/>
      <w:color w:val="000000"/>
      <w:kern w:val="0"/>
      <w:sz w:val="18"/>
      <w:szCs w:val="18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F65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customStyle="1" w:styleId="Fett1">
    <w:name w:val="Fett1"/>
    <w:basedOn w:val="Absatz-Standardschriftart"/>
    <w:uiPriority w:val="1"/>
    <w:qFormat/>
    <w:rsid w:val="00AB2331"/>
    <w:rPr>
      <w:b/>
    </w:rPr>
  </w:style>
  <w:style w:type="paragraph" w:customStyle="1" w:styleId="centered">
    <w:name w:val="centered"/>
    <w:basedOn w:val="Standard"/>
    <w:qFormat/>
    <w:rsid w:val="00AB2331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</w:style>
  <w:style w:type="table" w:customStyle="1" w:styleId="tabletemplate">
    <w:name w:val="table_template"/>
    <w:basedOn w:val="NormaleTabelle"/>
    <w:uiPriority w:val="59"/>
    <w:rsid w:val="00AB2331"/>
    <w:pPr>
      <w:spacing w:after="0" w:line="240" w:lineRule="auto"/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AB233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Standard"/>
    <w:qFormat/>
    <w:rsid w:val="00AB2331"/>
    <w:pPr>
      <w:spacing w:after="0" w:line="240" w:lineRule="auto"/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AB2331"/>
  </w:style>
  <w:style w:type="table" w:styleId="TabelleProfessionell">
    <w:name w:val="Table Professional"/>
    <w:basedOn w:val="NormaleTabelle"/>
    <w:uiPriority w:val="99"/>
    <w:semiHidden/>
    <w:unhideWhenUsed/>
    <w:rsid w:val="00AB233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AB2331"/>
    <w:pPr>
      <w:spacing w:after="100" w:line="240" w:lineRule="auto"/>
    </w:pPr>
    <w:rPr>
      <w:rFonts w:eastAsiaTheme="minorEastAsia"/>
      <w:kern w:val="0"/>
      <w:lang w:val="en-US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AB2331"/>
    <w:pPr>
      <w:spacing w:after="100" w:line="240" w:lineRule="auto"/>
      <w:ind w:left="240"/>
    </w:pPr>
    <w:rPr>
      <w:rFonts w:eastAsiaTheme="minorEastAsia"/>
      <w:kern w:val="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2331"/>
    <w:pPr>
      <w:spacing w:after="0" w:line="240" w:lineRule="auto"/>
    </w:pPr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2331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Absatz-Standardschriftart"/>
    <w:uiPriority w:val="1"/>
    <w:rsid w:val="00AB233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AB2331"/>
  </w:style>
  <w:style w:type="paragraph" w:customStyle="1" w:styleId="tabletitle">
    <w:name w:val="table title"/>
    <w:basedOn w:val="TableCaption"/>
    <w:next w:val="Standard"/>
    <w:rsid w:val="00AB233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5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51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C7AE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31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154A"/>
  </w:style>
  <w:style w:type="paragraph" w:styleId="Fuzeile">
    <w:name w:val="footer"/>
    <w:basedOn w:val="Standard"/>
    <w:link w:val="FuzeileZchn"/>
    <w:uiPriority w:val="99"/>
    <w:unhideWhenUsed/>
    <w:rsid w:val="006315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1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E9FC9A8-4E1E-EB4E-B0D0-8FFF57EDC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Brummer;OGL</dc:creator>
  <cp:keywords/>
  <dc:description/>
  <cp:lastModifiedBy>Guntinas Lichius, Orlando</cp:lastModifiedBy>
  <cp:revision>3</cp:revision>
  <dcterms:created xsi:type="dcterms:W3CDTF">2026-02-03T08:29:00Z</dcterms:created>
  <dcterms:modified xsi:type="dcterms:W3CDTF">2026-02-03T08:31:00Z</dcterms:modified>
</cp:coreProperties>
</file>